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688"/>
      </w:tblGrid>
      <w:tr w:rsidR="00F4076D" w:rsidRPr="009259D5" w14:paraId="51377F0A" w14:textId="1C398219" w:rsidTr="00CC0B6D">
        <w:tc>
          <w:tcPr>
            <w:tcW w:w="2122" w:type="dxa"/>
            <w:shd w:val="clear" w:color="auto" w:fill="EAEDF1" w:themeFill="text2" w:themeFillTint="1A"/>
          </w:tcPr>
          <w:p w14:paraId="632D5178" w14:textId="77777777" w:rsidR="00F4076D" w:rsidRPr="00B2026E" w:rsidRDefault="00F4076D" w:rsidP="00994B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UVEC </w:t>
            </w:r>
            <w:proofErr w:type="spellStart"/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>passage</w:t>
            </w:r>
            <w:proofErr w:type="spellEnd"/>
          </w:p>
        </w:tc>
        <w:tc>
          <w:tcPr>
            <w:tcW w:w="2126" w:type="dxa"/>
            <w:shd w:val="clear" w:color="auto" w:fill="EAEDF1" w:themeFill="text2" w:themeFillTint="1A"/>
          </w:tcPr>
          <w:p w14:paraId="5C9B5F34" w14:textId="77777777" w:rsidR="00F4076D" w:rsidRPr="00B2026E" w:rsidRDefault="00F4076D" w:rsidP="00994B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UVEC </w:t>
            </w:r>
            <w:proofErr w:type="spellStart"/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>donor</w:t>
            </w:r>
            <w:proofErr w:type="spellEnd"/>
          </w:p>
        </w:tc>
        <w:tc>
          <w:tcPr>
            <w:tcW w:w="2126" w:type="dxa"/>
            <w:shd w:val="clear" w:color="auto" w:fill="EAEDF1" w:themeFill="text2" w:themeFillTint="1A"/>
          </w:tcPr>
          <w:p w14:paraId="4FA03C56" w14:textId="77777777" w:rsidR="00F4076D" w:rsidRPr="00B2026E" w:rsidRDefault="00F4076D" w:rsidP="00994B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>SP</w:t>
            </w:r>
            <w:r w:rsidRPr="00B2026E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Mreg</w:t>
            </w:r>
            <w:proofErr w:type="spellEnd"/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>batches</w:t>
            </w:r>
            <w:proofErr w:type="spellEnd"/>
          </w:p>
        </w:tc>
        <w:tc>
          <w:tcPr>
            <w:tcW w:w="2688" w:type="dxa"/>
            <w:shd w:val="clear" w:color="auto" w:fill="F2F2F2" w:themeFill="background1" w:themeFillShade="F2"/>
          </w:tcPr>
          <w:p w14:paraId="6540BD31" w14:textId="7B103C93" w:rsidR="00F4076D" w:rsidRPr="00B2026E" w:rsidRDefault="00F4076D" w:rsidP="00994B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>Used</w:t>
            </w:r>
            <w:proofErr w:type="spellEnd"/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</w:t>
            </w:r>
            <w:proofErr w:type="spellStart"/>
            <w:r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>experiment</w:t>
            </w:r>
            <w:r w:rsidR="00CC0B6D" w:rsidRPr="00B2026E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proofErr w:type="spellEnd"/>
          </w:p>
        </w:tc>
      </w:tr>
      <w:tr w:rsidR="00F4076D" w14:paraId="50514998" w14:textId="214ADF7C" w:rsidTr="00CC0B6D">
        <w:tc>
          <w:tcPr>
            <w:tcW w:w="2122" w:type="dxa"/>
          </w:tcPr>
          <w:p w14:paraId="723043FB" w14:textId="77777777" w:rsidR="00F4076D" w:rsidRPr="00B2026E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14:paraId="40ACE699" w14:textId="77777777" w:rsidR="00F4076D" w:rsidRPr="00B2026E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XIII</w:t>
            </w:r>
          </w:p>
        </w:tc>
        <w:tc>
          <w:tcPr>
            <w:tcW w:w="2126" w:type="dxa"/>
          </w:tcPr>
          <w:p w14:paraId="44176382" w14:textId="77777777" w:rsidR="00F4076D" w:rsidRPr="00B2026E" w:rsidRDefault="00F4076D" w:rsidP="00517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325</w:t>
            </w:r>
          </w:p>
        </w:tc>
        <w:tc>
          <w:tcPr>
            <w:tcW w:w="2688" w:type="dxa"/>
          </w:tcPr>
          <w:p w14:paraId="3636F0F8" w14:textId="77777777" w:rsidR="00D8036B" w:rsidRPr="00B2026E" w:rsidRDefault="00BE02E5" w:rsidP="00AD211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</w:t>
            </w:r>
            <w:r w:rsidR="00954D75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ell</w:t>
            </w:r>
            <w:proofErr w:type="spellEnd"/>
            <w:r w:rsidR="00954D75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54D75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="00954D75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954D75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3A874563" w14:textId="77777777" w:rsidR="00D8036B" w:rsidRPr="0001718B" w:rsidRDefault="00C06370" w:rsidP="00AD211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f</w:t>
            </w:r>
            <w:r w:rsidR="00954D75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low cytometric analysis of </w:t>
            </w:r>
            <w:r w:rsidR="00954D75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="00954D75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-galactosidase, </w:t>
            </w:r>
            <w:r w:rsidR="00606ECA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CD105 and ROS</w:t>
            </w:r>
          </w:p>
          <w:p w14:paraId="2258E506" w14:textId="77777777" w:rsidR="00D8036B" w:rsidRPr="00B2026E" w:rsidRDefault="00C06370" w:rsidP="00AD211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i</w:t>
            </w:r>
            <w:r w:rsidR="00606ECA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ntracellular</w:t>
            </w:r>
            <w:proofErr w:type="spellEnd"/>
            <w:r w:rsidR="00606ECA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ROS-levels</w:t>
            </w:r>
          </w:p>
          <w:p w14:paraId="506C5C3B" w14:textId="6F942B95" w:rsidR="00F4076D" w:rsidRPr="00B2026E" w:rsidRDefault="00606ECA" w:rsidP="00AD211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analysis</w:t>
            </w:r>
            <w:proofErr w:type="spellEnd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of CD105</w:t>
            </w:r>
          </w:p>
        </w:tc>
      </w:tr>
      <w:tr w:rsidR="00DB14B5" w14:paraId="60BDF622" w14:textId="77777777" w:rsidTr="00CC0B6D">
        <w:tc>
          <w:tcPr>
            <w:tcW w:w="2122" w:type="dxa"/>
          </w:tcPr>
          <w:p w14:paraId="11C83A63" w14:textId="44403B09" w:rsidR="00DB14B5" w:rsidRPr="00B2026E" w:rsidRDefault="00DB14B5" w:rsidP="00DB1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14:paraId="49749EE3" w14:textId="6F2596B8" w:rsidR="00DB14B5" w:rsidRPr="00B2026E" w:rsidRDefault="00DB14B5" w:rsidP="00DB1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XIII</w:t>
            </w:r>
          </w:p>
        </w:tc>
        <w:tc>
          <w:tcPr>
            <w:tcW w:w="2126" w:type="dxa"/>
          </w:tcPr>
          <w:p w14:paraId="1A0049C7" w14:textId="1013F181" w:rsidR="00DB14B5" w:rsidRPr="00B2026E" w:rsidRDefault="00DB14B5" w:rsidP="00517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327</w:t>
            </w:r>
          </w:p>
        </w:tc>
        <w:tc>
          <w:tcPr>
            <w:tcW w:w="2688" w:type="dxa"/>
          </w:tcPr>
          <w:p w14:paraId="30E1AAF3" w14:textId="77777777" w:rsidR="00D8036B" w:rsidRPr="00B2026E" w:rsidRDefault="00BE02E5" w:rsidP="00D8036B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ell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35B9E8E5" w14:textId="77777777" w:rsidR="00D8036B" w:rsidRPr="0001718B" w:rsidRDefault="00C06370" w:rsidP="00D8036B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f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low cytometric analysis of 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7BA46EA0" w14:textId="77777777" w:rsidR="00D8036B" w:rsidRPr="00B2026E" w:rsidRDefault="00C06370" w:rsidP="00D8036B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i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ntracellular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ROS-levels</w:t>
            </w:r>
          </w:p>
          <w:p w14:paraId="181B0C92" w14:textId="7C704F70" w:rsidR="00DB14B5" w:rsidRPr="00B2026E" w:rsidRDefault="00517A92" w:rsidP="00D8036B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analysis</w:t>
            </w:r>
            <w:proofErr w:type="spellEnd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of CD105</w:t>
            </w:r>
          </w:p>
        </w:tc>
      </w:tr>
      <w:tr w:rsidR="00F4076D" w:rsidRPr="009B562D" w14:paraId="30327C67" w14:textId="681B2882" w:rsidTr="00CC0B6D">
        <w:tc>
          <w:tcPr>
            <w:tcW w:w="2122" w:type="dxa"/>
          </w:tcPr>
          <w:p w14:paraId="59811E1D" w14:textId="77777777" w:rsidR="00F4076D" w:rsidRPr="00B2026E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496D2CD4" w14:textId="77777777" w:rsidR="00F4076D" w:rsidRPr="00B2026E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7C5DA93D" w14:textId="2A168364" w:rsidR="00F4076D" w:rsidRPr="00B2026E" w:rsidRDefault="00F4076D" w:rsidP="00517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8</w:t>
            </w:r>
            <w:r w:rsidR="00DB14B5" w:rsidRPr="00B20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8" w:type="dxa"/>
          </w:tcPr>
          <w:p w14:paraId="0270987D" w14:textId="77777777" w:rsidR="00B2026E" w:rsidRPr="00B2026E" w:rsidRDefault="00BE02E5" w:rsidP="00D8036B">
            <w:pPr>
              <w:pStyle w:val="Listenabsatz"/>
              <w:numPr>
                <w:ilvl w:val="0"/>
                <w:numId w:val="3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ell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</w:p>
          <w:p w14:paraId="698BC623" w14:textId="77777777" w:rsidR="00B2026E" w:rsidRPr="0001718B" w:rsidRDefault="00C06370" w:rsidP="00D8036B">
            <w:pPr>
              <w:pStyle w:val="Listenabsatz"/>
              <w:numPr>
                <w:ilvl w:val="0"/>
                <w:numId w:val="3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f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low cytometric analysis of 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74EE04B3" w14:textId="2144DAD4" w:rsidR="00F4076D" w:rsidRPr="0001718B" w:rsidRDefault="00517A92" w:rsidP="00D8036B">
            <w:pPr>
              <w:pStyle w:val="Listenabsatz"/>
              <w:numPr>
                <w:ilvl w:val="0"/>
                <w:numId w:val="3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Multiplex ELISA of SASP associated factors</w:t>
            </w:r>
          </w:p>
        </w:tc>
      </w:tr>
      <w:tr w:rsidR="00F4076D" w:rsidRPr="009B562D" w14:paraId="664953C9" w14:textId="6A37426F" w:rsidTr="00CC0B6D">
        <w:tc>
          <w:tcPr>
            <w:tcW w:w="2122" w:type="dxa"/>
          </w:tcPr>
          <w:p w14:paraId="1BDB3CD5" w14:textId="77777777" w:rsidR="00F4076D" w:rsidRPr="00B2026E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44B980CF" w14:textId="77777777" w:rsidR="00F4076D" w:rsidRPr="00B2026E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1B8F5F57" w14:textId="788C7383" w:rsidR="00F4076D" w:rsidRPr="00B2026E" w:rsidRDefault="00F4076D" w:rsidP="00517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8</w:t>
            </w:r>
            <w:r w:rsidR="00DB14B5" w:rsidRPr="00B20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88" w:type="dxa"/>
          </w:tcPr>
          <w:p w14:paraId="1CCA564A" w14:textId="77777777" w:rsidR="00B2026E" w:rsidRPr="00B2026E" w:rsidRDefault="00BE02E5" w:rsidP="00B2026E">
            <w:pPr>
              <w:pStyle w:val="Listenabsatz"/>
              <w:numPr>
                <w:ilvl w:val="0"/>
                <w:numId w:val="4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ell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470C65D7" w14:textId="77777777" w:rsidR="00B2026E" w:rsidRPr="0001718B" w:rsidRDefault="00C06370" w:rsidP="00B2026E">
            <w:pPr>
              <w:pStyle w:val="Listenabsatz"/>
              <w:numPr>
                <w:ilvl w:val="0"/>
                <w:numId w:val="4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f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low cytometric analysis of 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64FC7C75" w14:textId="63B2379D" w:rsidR="00F4076D" w:rsidRPr="0001718B" w:rsidRDefault="00517A92" w:rsidP="00B2026E">
            <w:pPr>
              <w:pStyle w:val="Listenabsatz"/>
              <w:numPr>
                <w:ilvl w:val="0"/>
                <w:numId w:val="4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Multiplex ELISA of SASP associated factors</w:t>
            </w:r>
          </w:p>
        </w:tc>
      </w:tr>
      <w:tr w:rsidR="00F02135" w14:paraId="1B106D3C" w14:textId="77777777" w:rsidTr="00CC0B6D">
        <w:tc>
          <w:tcPr>
            <w:tcW w:w="2122" w:type="dxa"/>
          </w:tcPr>
          <w:p w14:paraId="703FB463" w14:textId="1506BF8F" w:rsidR="00F02135" w:rsidRPr="00B2026E" w:rsidRDefault="00F02135" w:rsidP="00F02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56F82749" w14:textId="3EEF8480" w:rsidR="00F02135" w:rsidRPr="00B2026E" w:rsidRDefault="00F02135" w:rsidP="00F021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sz w:val="18"/>
                <w:szCs w:val="18"/>
              </w:rPr>
              <w:t>XIII</w:t>
            </w:r>
          </w:p>
        </w:tc>
        <w:tc>
          <w:tcPr>
            <w:tcW w:w="2126" w:type="dxa"/>
          </w:tcPr>
          <w:p w14:paraId="0907F5F6" w14:textId="05BAFB25" w:rsidR="00F02135" w:rsidRPr="00B2026E" w:rsidRDefault="00F02135" w:rsidP="00517A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0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326</w:t>
            </w:r>
          </w:p>
        </w:tc>
        <w:tc>
          <w:tcPr>
            <w:tcW w:w="2688" w:type="dxa"/>
          </w:tcPr>
          <w:p w14:paraId="446FF51B" w14:textId="77777777" w:rsidR="00B2026E" w:rsidRPr="00B2026E" w:rsidRDefault="00BE02E5" w:rsidP="00B2026E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ell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2FA3F4F4" w14:textId="77777777" w:rsidR="00B2026E" w:rsidRPr="0001718B" w:rsidRDefault="00BE02E5" w:rsidP="00B2026E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f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low cytometric analysis of 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1AC557F3" w14:textId="77777777" w:rsidR="00B2026E" w:rsidRPr="00B2026E" w:rsidRDefault="00BE02E5" w:rsidP="00B2026E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i</w:t>
            </w:r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ntracellular</w:t>
            </w:r>
            <w:proofErr w:type="spellEnd"/>
            <w:r w:rsidR="00517A92"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ROS-levels</w:t>
            </w:r>
          </w:p>
          <w:p w14:paraId="11739B10" w14:textId="075674A3" w:rsidR="00F02135" w:rsidRPr="00B2026E" w:rsidRDefault="00517A92" w:rsidP="00B2026E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analysis</w:t>
            </w:r>
            <w:proofErr w:type="spellEnd"/>
            <w:r w:rsidRPr="00B2026E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of CD105</w:t>
            </w:r>
          </w:p>
        </w:tc>
      </w:tr>
      <w:tr w:rsidR="00F4076D" w:rsidRPr="009B562D" w14:paraId="5831485A" w14:textId="7D14AB73" w:rsidTr="00CC0B6D">
        <w:tc>
          <w:tcPr>
            <w:tcW w:w="2122" w:type="dxa"/>
          </w:tcPr>
          <w:p w14:paraId="1E9070D8" w14:textId="77777777" w:rsidR="00F4076D" w:rsidRPr="006C2FB7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2645C2FF" w14:textId="77777777" w:rsidR="00F4076D" w:rsidRPr="006C2FB7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5D5670C6" w14:textId="023F44B6" w:rsidR="00F4076D" w:rsidRPr="006C2FB7" w:rsidRDefault="00F4076D" w:rsidP="00517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</w:t>
            </w:r>
            <w:r w:rsidR="00DB14B5"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688" w:type="dxa"/>
          </w:tcPr>
          <w:p w14:paraId="743BC65F" w14:textId="77777777" w:rsidR="00B2026E" w:rsidRPr="006C2FB7" w:rsidRDefault="00BE02E5" w:rsidP="00B2026E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</w:t>
            </w:r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ell</w:t>
            </w:r>
            <w:proofErr w:type="spellEnd"/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07847B56" w14:textId="77777777" w:rsidR="00B2026E" w:rsidRPr="0001718B" w:rsidRDefault="00BE02E5" w:rsidP="00B2026E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f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low cytometric analysis of </w:t>
            </w:r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1D0257FC" w14:textId="618A08E7" w:rsidR="00F4076D" w:rsidRPr="0001718B" w:rsidRDefault="00517A92" w:rsidP="00B2026E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Multiplex ELISA of SASP associated factors</w:t>
            </w:r>
          </w:p>
        </w:tc>
      </w:tr>
      <w:tr w:rsidR="00F4076D" w:rsidRPr="009B562D" w14:paraId="6C16FAE9" w14:textId="7DF6261A" w:rsidTr="00CC0B6D">
        <w:trPr>
          <w:trHeight w:val="77"/>
        </w:trPr>
        <w:tc>
          <w:tcPr>
            <w:tcW w:w="2122" w:type="dxa"/>
          </w:tcPr>
          <w:p w14:paraId="75B1782A" w14:textId="77777777" w:rsidR="00F4076D" w:rsidRPr="006C2FB7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345BCA6F" w14:textId="77777777" w:rsidR="00F4076D" w:rsidRPr="006C2FB7" w:rsidRDefault="00F4076D" w:rsidP="00994B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4071E2CF" w14:textId="77777777" w:rsidR="00F4076D" w:rsidRPr="006C2FB7" w:rsidRDefault="00F4076D" w:rsidP="00517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82</w:t>
            </w:r>
          </w:p>
        </w:tc>
        <w:tc>
          <w:tcPr>
            <w:tcW w:w="2688" w:type="dxa"/>
          </w:tcPr>
          <w:p w14:paraId="661F568E" w14:textId="77777777" w:rsidR="00B2026E" w:rsidRPr="006C2FB7" w:rsidRDefault="00BE02E5" w:rsidP="00B2026E">
            <w:pPr>
              <w:pStyle w:val="Listenabsatz"/>
              <w:numPr>
                <w:ilvl w:val="0"/>
                <w:numId w:val="7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</w:t>
            </w:r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ell</w:t>
            </w:r>
            <w:proofErr w:type="spellEnd"/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67209F31" w14:textId="318C1571" w:rsidR="00F4076D" w:rsidRPr="0001718B" w:rsidRDefault="00BE02E5" w:rsidP="00B2026E">
            <w:pPr>
              <w:pStyle w:val="Listenabsatz"/>
              <w:numPr>
                <w:ilvl w:val="0"/>
                <w:numId w:val="7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f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low cytometric analysis of </w:t>
            </w:r>
            <w:r w:rsidR="00517A92"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="00517A92"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</w:tc>
      </w:tr>
    </w:tbl>
    <w:p w14:paraId="7923FA46" w14:textId="77777777" w:rsidR="0001718B" w:rsidRDefault="0001718B" w:rsidP="009259D5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198B434" w14:textId="696770B4" w:rsidR="009259D5" w:rsidRPr="006C2FB7" w:rsidRDefault="009259D5" w:rsidP="009259D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C2FB7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. 1</w:t>
      </w:r>
      <w:r w:rsidRPr="006C2FB7">
        <w:rPr>
          <w:rFonts w:ascii="Times New Roman" w:hAnsi="Times New Roman" w:cs="Times New Roman"/>
          <w:sz w:val="18"/>
          <w:szCs w:val="18"/>
          <w:lang w:val="en-US"/>
        </w:rPr>
        <w:t xml:space="preserve"> Overview of the origin and passage history of </w:t>
      </w:r>
      <w:proofErr w:type="spellStart"/>
      <w:r w:rsidRPr="006C2FB7">
        <w:rPr>
          <w:rFonts w:ascii="Times New Roman" w:hAnsi="Times New Roman" w:cs="Times New Roman"/>
          <w:sz w:val="18"/>
          <w:szCs w:val="18"/>
          <w:lang w:val="en-US"/>
        </w:rPr>
        <w:t>HUVEC</w:t>
      </w:r>
      <w:r w:rsidR="009B562D" w:rsidRPr="009B562D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ep</w:t>
      </w:r>
      <w:proofErr w:type="spellEnd"/>
      <w:r w:rsidRPr="006C2FB7">
        <w:rPr>
          <w:rFonts w:ascii="Times New Roman" w:hAnsi="Times New Roman" w:cs="Times New Roman"/>
          <w:sz w:val="18"/>
          <w:szCs w:val="18"/>
          <w:lang w:val="en-US"/>
        </w:rPr>
        <w:t xml:space="preserve">, the preparation of </w:t>
      </w:r>
      <w:proofErr w:type="spellStart"/>
      <w:r w:rsidRPr="006C2FB7">
        <w:rPr>
          <w:rFonts w:ascii="Times New Roman" w:hAnsi="Times New Roman" w:cs="Times New Roman"/>
          <w:sz w:val="18"/>
          <w:szCs w:val="18"/>
          <w:lang w:val="en-US"/>
        </w:rPr>
        <w:t>SP</w:t>
      </w:r>
      <w:r w:rsidRPr="006C2FB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reg</w:t>
      </w:r>
      <w:proofErr w:type="spellEnd"/>
      <w:r w:rsidRPr="006C2FB7">
        <w:rPr>
          <w:rFonts w:ascii="Times New Roman" w:hAnsi="Times New Roman" w:cs="Times New Roman"/>
          <w:sz w:val="18"/>
          <w:szCs w:val="18"/>
          <w:lang w:val="en-US"/>
        </w:rPr>
        <w:t xml:space="preserve"> batches, and the specific HUVEC–</w:t>
      </w:r>
      <w:proofErr w:type="spellStart"/>
      <w:r w:rsidRPr="006C2FB7">
        <w:rPr>
          <w:rFonts w:ascii="Times New Roman" w:hAnsi="Times New Roman" w:cs="Times New Roman"/>
          <w:sz w:val="18"/>
          <w:szCs w:val="18"/>
          <w:lang w:val="en-US"/>
        </w:rPr>
        <w:t>SP</w:t>
      </w:r>
      <w:r w:rsidRPr="006C2FB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reg</w:t>
      </w:r>
      <w:proofErr w:type="spellEnd"/>
      <w:r w:rsidRPr="006C2FB7">
        <w:rPr>
          <w:rFonts w:ascii="Times New Roman" w:hAnsi="Times New Roman" w:cs="Times New Roman"/>
          <w:sz w:val="18"/>
          <w:szCs w:val="18"/>
          <w:lang w:val="en-US"/>
        </w:rPr>
        <w:t xml:space="preserve"> batch combinations applied in the experiments of this study.</w:t>
      </w:r>
    </w:p>
    <w:p w14:paraId="4A45F553" w14:textId="74453F85" w:rsidR="0001718B" w:rsidRDefault="0001718B">
      <w:pPr>
        <w:spacing w:after="160" w:line="259" w:lineRule="auto"/>
        <w:rPr>
          <w:rFonts w:ascii="Times New Roman" w:hAnsi="Times New Roman" w:cs="Times New Roman"/>
          <w:sz w:val="18"/>
          <w:szCs w:val="18"/>
          <w:vertAlign w:val="subscript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688"/>
      </w:tblGrid>
      <w:tr w:rsidR="000572EE" w:rsidRPr="006C2FB7" w14:paraId="392AC7DF" w14:textId="44E607AA" w:rsidTr="00CC0B6D">
        <w:tc>
          <w:tcPr>
            <w:tcW w:w="2122" w:type="dxa"/>
            <w:shd w:val="clear" w:color="auto" w:fill="EAEDF1" w:themeFill="text2" w:themeFillTint="1A"/>
          </w:tcPr>
          <w:p w14:paraId="78E14119" w14:textId="77777777" w:rsidR="000572EE" w:rsidRPr="006C2FB7" w:rsidRDefault="000572EE" w:rsidP="00994B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HUVEC </w:t>
            </w:r>
            <w:proofErr w:type="spellStart"/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>passage</w:t>
            </w:r>
            <w:proofErr w:type="spellEnd"/>
          </w:p>
        </w:tc>
        <w:tc>
          <w:tcPr>
            <w:tcW w:w="2126" w:type="dxa"/>
            <w:shd w:val="clear" w:color="auto" w:fill="EAEDF1" w:themeFill="text2" w:themeFillTint="1A"/>
          </w:tcPr>
          <w:p w14:paraId="748B5503" w14:textId="77777777" w:rsidR="000572EE" w:rsidRPr="006C2FB7" w:rsidRDefault="000572EE" w:rsidP="00994B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UVEC </w:t>
            </w:r>
            <w:proofErr w:type="spellStart"/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>donor</w:t>
            </w:r>
            <w:proofErr w:type="spellEnd"/>
          </w:p>
        </w:tc>
        <w:tc>
          <w:tcPr>
            <w:tcW w:w="2126" w:type="dxa"/>
            <w:shd w:val="clear" w:color="auto" w:fill="EAEDF1" w:themeFill="text2" w:themeFillTint="1A"/>
          </w:tcPr>
          <w:p w14:paraId="20495ABD" w14:textId="77777777" w:rsidR="000572EE" w:rsidRPr="006C2FB7" w:rsidRDefault="000572EE" w:rsidP="00994B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>SP</w:t>
            </w:r>
            <w:r w:rsidRPr="006C2FB7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Mreg</w:t>
            </w:r>
            <w:proofErr w:type="spellEnd"/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>batches</w:t>
            </w:r>
            <w:proofErr w:type="spellEnd"/>
          </w:p>
        </w:tc>
        <w:tc>
          <w:tcPr>
            <w:tcW w:w="2688" w:type="dxa"/>
            <w:shd w:val="clear" w:color="auto" w:fill="F2F2F2" w:themeFill="background1" w:themeFillShade="F2"/>
          </w:tcPr>
          <w:p w14:paraId="47C0DF6C" w14:textId="313D09EA" w:rsidR="000572EE" w:rsidRPr="006C2FB7" w:rsidRDefault="000572EE" w:rsidP="00994B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>Used</w:t>
            </w:r>
            <w:proofErr w:type="spellEnd"/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</w:t>
            </w:r>
            <w:proofErr w:type="spellStart"/>
            <w:r w:rsidRPr="006C2FB7">
              <w:rPr>
                <w:rFonts w:ascii="Times New Roman" w:hAnsi="Times New Roman" w:cs="Times New Roman"/>
                <w:bCs/>
                <w:sz w:val="18"/>
                <w:szCs w:val="18"/>
              </w:rPr>
              <w:t>experiment</w:t>
            </w:r>
            <w:proofErr w:type="spellEnd"/>
          </w:p>
        </w:tc>
      </w:tr>
      <w:tr w:rsidR="00601AED" w:rsidRPr="009B562D" w14:paraId="38295D46" w14:textId="77777777" w:rsidTr="00CC0B6D">
        <w:tc>
          <w:tcPr>
            <w:tcW w:w="2122" w:type="dxa"/>
          </w:tcPr>
          <w:p w14:paraId="2943EECF" w14:textId="00B31761" w:rsidR="00601AED" w:rsidRPr="006C2FB7" w:rsidRDefault="00601AED" w:rsidP="00601AE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2E2D4C59" w14:textId="71948D12" w:rsidR="00601AED" w:rsidRPr="006C2FB7" w:rsidRDefault="00601AED" w:rsidP="00601AE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1AD6C14F" w14:textId="6AF4EB84" w:rsidR="00601AED" w:rsidRPr="006C2FB7" w:rsidRDefault="00601AED" w:rsidP="00601AE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81</w:t>
            </w:r>
          </w:p>
        </w:tc>
        <w:tc>
          <w:tcPr>
            <w:tcW w:w="2688" w:type="dxa"/>
          </w:tcPr>
          <w:p w14:paraId="235CB66D" w14:textId="77777777" w:rsidR="00601AED" w:rsidRPr="006C2FB7" w:rsidRDefault="00601AED" w:rsidP="00601AED">
            <w:pPr>
              <w:pStyle w:val="Listenabsatz"/>
              <w:numPr>
                <w:ilvl w:val="0"/>
                <w:numId w:val="7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3BC2B869" w14:textId="36CF3FA7" w:rsidR="00601AED" w:rsidRPr="0001718B" w:rsidRDefault="00601AED" w:rsidP="00601AED">
            <w:pPr>
              <w:pStyle w:val="Listenabsatz"/>
              <w:numPr>
                <w:ilvl w:val="0"/>
                <w:numId w:val="7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flow cytometric analysis of </w:t>
            </w: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</w:tc>
      </w:tr>
      <w:tr w:rsidR="00601AED" w:rsidRPr="006C2FB7" w14:paraId="1362B46E" w14:textId="77777777" w:rsidTr="00CC0B6D">
        <w:tc>
          <w:tcPr>
            <w:tcW w:w="2122" w:type="dxa"/>
          </w:tcPr>
          <w:p w14:paraId="139476CD" w14:textId="036BDDA4" w:rsidR="00601AED" w:rsidRPr="006C2FB7" w:rsidRDefault="00601AED" w:rsidP="00601AE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419E4F7E" w14:textId="5C229B97" w:rsidR="00601AED" w:rsidRPr="006C2FB7" w:rsidRDefault="00601AED" w:rsidP="00601AE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II</w:t>
            </w:r>
          </w:p>
        </w:tc>
        <w:tc>
          <w:tcPr>
            <w:tcW w:w="2126" w:type="dxa"/>
          </w:tcPr>
          <w:p w14:paraId="715C7760" w14:textId="36B7E6D8" w:rsidR="00601AED" w:rsidRPr="006C2FB7" w:rsidRDefault="00601AED" w:rsidP="00601AE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89</w:t>
            </w:r>
          </w:p>
        </w:tc>
        <w:tc>
          <w:tcPr>
            <w:tcW w:w="2688" w:type="dxa"/>
          </w:tcPr>
          <w:p w14:paraId="1846981B" w14:textId="77777777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67460704" w14:textId="77777777" w:rsidR="00601AED" w:rsidRPr="0001718B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flow cytometric analysis of </w:t>
            </w: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1E6C9405" w14:textId="77777777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intracellular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ROS-levels</w:t>
            </w:r>
          </w:p>
          <w:p w14:paraId="035C9F94" w14:textId="532DC85E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analysis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of CD105</w:t>
            </w:r>
          </w:p>
        </w:tc>
      </w:tr>
      <w:tr w:rsidR="00601AED" w:rsidRPr="006C2FB7" w14:paraId="4A1B63C3" w14:textId="4D4803D5" w:rsidTr="00CC0B6D">
        <w:tc>
          <w:tcPr>
            <w:tcW w:w="2122" w:type="dxa"/>
          </w:tcPr>
          <w:p w14:paraId="39428D3B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4930D465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II</w:t>
            </w:r>
          </w:p>
        </w:tc>
        <w:tc>
          <w:tcPr>
            <w:tcW w:w="2126" w:type="dxa"/>
          </w:tcPr>
          <w:p w14:paraId="7150F6DD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326</w:t>
            </w:r>
          </w:p>
        </w:tc>
        <w:tc>
          <w:tcPr>
            <w:tcW w:w="2688" w:type="dxa"/>
          </w:tcPr>
          <w:p w14:paraId="5503CB1B" w14:textId="77777777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0D93A926" w14:textId="77777777" w:rsidR="00601AED" w:rsidRPr="0001718B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flow cytometric analysis of </w:t>
            </w: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662E54F8" w14:textId="77777777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intracellular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ROS-levels</w:t>
            </w:r>
          </w:p>
          <w:p w14:paraId="5EC7D4CC" w14:textId="63198C75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analysis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of CD105</w:t>
            </w:r>
          </w:p>
        </w:tc>
      </w:tr>
      <w:tr w:rsidR="00601AED" w:rsidRPr="006C2FB7" w14:paraId="2DF1EC42" w14:textId="333B8ED2" w:rsidTr="00CC0B6D">
        <w:tc>
          <w:tcPr>
            <w:tcW w:w="2122" w:type="dxa"/>
          </w:tcPr>
          <w:p w14:paraId="17CF03D6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7BD2F3F8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II</w:t>
            </w:r>
          </w:p>
        </w:tc>
        <w:tc>
          <w:tcPr>
            <w:tcW w:w="2126" w:type="dxa"/>
          </w:tcPr>
          <w:p w14:paraId="66E65904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326</w:t>
            </w:r>
          </w:p>
        </w:tc>
        <w:tc>
          <w:tcPr>
            <w:tcW w:w="2688" w:type="dxa"/>
          </w:tcPr>
          <w:p w14:paraId="06E362F4" w14:textId="77777777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5C57D08E" w14:textId="77777777" w:rsidR="00601AED" w:rsidRPr="0001718B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flow cytometric analysis of </w:t>
            </w: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111187BA" w14:textId="77777777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intracellular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ROS-levels</w:t>
            </w:r>
          </w:p>
          <w:p w14:paraId="0EE2D9AC" w14:textId="78A946E4" w:rsidR="00601AED" w:rsidRPr="006C2FB7" w:rsidRDefault="00601AED" w:rsidP="00601AED">
            <w:pPr>
              <w:pStyle w:val="Listenabsatz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analysis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of CD105</w:t>
            </w:r>
          </w:p>
        </w:tc>
      </w:tr>
      <w:tr w:rsidR="00601AED" w:rsidRPr="009B562D" w14:paraId="6F33604D" w14:textId="5A3AA69C" w:rsidTr="00CC0B6D">
        <w:tc>
          <w:tcPr>
            <w:tcW w:w="2122" w:type="dxa"/>
          </w:tcPr>
          <w:p w14:paraId="6EB20D7E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14:paraId="3FBC858C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3E5C1F8E" w14:textId="1A2AC91A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77</w:t>
            </w:r>
          </w:p>
        </w:tc>
        <w:tc>
          <w:tcPr>
            <w:tcW w:w="2688" w:type="dxa"/>
          </w:tcPr>
          <w:p w14:paraId="18051EEA" w14:textId="77777777" w:rsidR="006C2FB7" w:rsidRPr="006C2FB7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08D37B23" w14:textId="77777777" w:rsidR="006C2FB7" w:rsidRPr="0001718B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flow cytometric analysis of </w:t>
            </w: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1716A5A9" w14:textId="632B2265" w:rsidR="00601AED" w:rsidRPr="0001718B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Multiplex ELISA of SASP associated factors</w:t>
            </w:r>
          </w:p>
        </w:tc>
      </w:tr>
      <w:tr w:rsidR="00601AED" w:rsidRPr="009B562D" w14:paraId="14894B49" w14:textId="5ADE08F4" w:rsidTr="00CC0B6D">
        <w:tc>
          <w:tcPr>
            <w:tcW w:w="2122" w:type="dxa"/>
          </w:tcPr>
          <w:p w14:paraId="21026262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14:paraId="73851F8B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5517FE72" w14:textId="66BF4CC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</w:t>
            </w:r>
            <w:bookmarkStart w:id="0" w:name="_GoBack"/>
            <w:bookmarkEnd w:id="0"/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688" w:type="dxa"/>
          </w:tcPr>
          <w:p w14:paraId="5EB1614A" w14:textId="77777777" w:rsidR="006C2FB7" w:rsidRPr="006C2FB7" w:rsidRDefault="006C2FB7" w:rsidP="006C2FB7">
            <w:pPr>
              <w:pStyle w:val="Listenabsatz"/>
              <w:numPr>
                <w:ilvl w:val="0"/>
                <w:numId w:val="7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130A5A33" w14:textId="18A72133" w:rsidR="00601AED" w:rsidRPr="0001718B" w:rsidRDefault="006C2FB7" w:rsidP="006C2FB7">
            <w:pPr>
              <w:pStyle w:val="Listenabsatz"/>
              <w:numPr>
                <w:ilvl w:val="0"/>
                <w:numId w:val="7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flow cytometric analysis of </w:t>
            </w: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</w:tc>
      </w:tr>
      <w:tr w:rsidR="00601AED" w:rsidRPr="009B562D" w14:paraId="1620261F" w14:textId="0F331D0A" w:rsidTr="00CC0B6D">
        <w:tc>
          <w:tcPr>
            <w:tcW w:w="2122" w:type="dxa"/>
          </w:tcPr>
          <w:p w14:paraId="7219EA43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</w:tcPr>
          <w:p w14:paraId="673CF5C3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28AD298F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82</w:t>
            </w:r>
          </w:p>
        </w:tc>
        <w:tc>
          <w:tcPr>
            <w:tcW w:w="2688" w:type="dxa"/>
          </w:tcPr>
          <w:p w14:paraId="34D92F24" w14:textId="77777777" w:rsidR="006C2FB7" w:rsidRPr="006C2FB7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5C1606A5" w14:textId="77777777" w:rsidR="006C2FB7" w:rsidRPr="0001718B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flow cytometric analysis of </w:t>
            </w: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36EDB930" w14:textId="626F1F70" w:rsidR="00601AED" w:rsidRPr="0001718B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Multiplex ELISA of SASP associated factors</w:t>
            </w:r>
          </w:p>
        </w:tc>
      </w:tr>
      <w:tr w:rsidR="00601AED" w:rsidRPr="009B562D" w14:paraId="42F345D9" w14:textId="58E634E3" w:rsidTr="00CC0B6D">
        <w:tc>
          <w:tcPr>
            <w:tcW w:w="2122" w:type="dxa"/>
          </w:tcPr>
          <w:p w14:paraId="6A633E90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6" w:type="dxa"/>
          </w:tcPr>
          <w:p w14:paraId="7C640934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X</w:t>
            </w:r>
          </w:p>
        </w:tc>
        <w:tc>
          <w:tcPr>
            <w:tcW w:w="2126" w:type="dxa"/>
          </w:tcPr>
          <w:p w14:paraId="24C20980" w14:textId="77777777" w:rsidR="00601AED" w:rsidRPr="006C2FB7" w:rsidRDefault="00601AED" w:rsidP="00601A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F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79</w:t>
            </w:r>
          </w:p>
        </w:tc>
        <w:tc>
          <w:tcPr>
            <w:tcW w:w="2688" w:type="dxa"/>
          </w:tcPr>
          <w:p w14:paraId="3A77003C" w14:textId="77777777" w:rsidR="006C2FB7" w:rsidRPr="006C2FB7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size</w:t>
            </w:r>
            <w:proofErr w:type="spellEnd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volume</w:t>
            </w:r>
            <w:proofErr w:type="spellEnd"/>
          </w:p>
          <w:p w14:paraId="2871DB46" w14:textId="77777777" w:rsidR="006C2FB7" w:rsidRPr="0001718B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 xml:space="preserve">flow cytometric analysis of </w:t>
            </w:r>
            <w:r w:rsidRPr="006C2FB7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β</w:t>
            </w: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-galactosidase, CD105 and ROS</w:t>
            </w:r>
          </w:p>
          <w:p w14:paraId="1287C920" w14:textId="3DC422A5" w:rsidR="00601AED" w:rsidRPr="0001718B" w:rsidRDefault="006C2FB7" w:rsidP="006C2FB7">
            <w:pPr>
              <w:pStyle w:val="Listenabsatz"/>
              <w:numPr>
                <w:ilvl w:val="0"/>
                <w:numId w:val="6"/>
              </w:numPr>
              <w:rPr>
                <w:rFonts w:ascii="Calibri" w:hAnsi="Calibri" w:cs="Calibri"/>
                <w:b w:val="0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1718B">
              <w:rPr>
                <w:rFonts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/>
              </w:rPr>
              <w:t>Multiplex ELISA of SASP associated factors</w:t>
            </w:r>
          </w:p>
        </w:tc>
      </w:tr>
    </w:tbl>
    <w:p w14:paraId="372FDE0A" w14:textId="77777777" w:rsidR="0001718B" w:rsidRDefault="0001718B" w:rsidP="009259D5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9CB6137" w14:textId="32636642" w:rsidR="009259D5" w:rsidRPr="006C2FB7" w:rsidRDefault="009259D5" w:rsidP="009259D5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C2FB7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. 2</w:t>
      </w:r>
      <w:r w:rsidRPr="006C2FB7">
        <w:rPr>
          <w:rFonts w:ascii="Times New Roman" w:hAnsi="Times New Roman" w:cs="Times New Roman"/>
          <w:sz w:val="18"/>
          <w:szCs w:val="18"/>
          <w:lang w:val="en-US"/>
        </w:rPr>
        <w:t xml:space="preserve"> Overview of the origin and passage history of </w:t>
      </w:r>
      <w:proofErr w:type="spellStart"/>
      <w:r w:rsidRPr="006C2FB7">
        <w:rPr>
          <w:rFonts w:ascii="Times New Roman" w:hAnsi="Times New Roman" w:cs="Times New Roman"/>
          <w:sz w:val="18"/>
          <w:szCs w:val="18"/>
          <w:lang w:val="en-US"/>
        </w:rPr>
        <w:t>HUVEC</w:t>
      </w:r>
      <w:r w:rsidR="00906E91" w:rsidRPr="00906E91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lp</w:t>
      </w:r>
      <w:proofErr w:type="spellEnd"/>
      <w:r w:rsidRPr="006C2FB7">
        <w:rPr>
          <w:rFonts w:ascii="Times New Roman" w:hAnsi="Times New Roman" w:cs="Times New Roman"/>
          <w:sz w:val="18"/>
          <w:szCs w:val="18"/>
          <w:lang w:val="en-US"/>
        </w:rPr>
        <w:t xml:space="preserve">, the preparation of </w:t>
      </w:r>
      <w:proofErr w:type="spellStart"/>
      <w:r w:rsidRPr="006C2FB7">
        <w:rPr>
          <w:rFonts w:ascii="Times New Roman" w:hAnsi="Times New Roman" w:cs="Times New Roman"/>
          <w:sz w:val="18"/>
          <w:szCs w:val="18"/>
          <w:lang w:val="en-US"/>
        </w:rPr>
        <w:t>SP</w:t>
      </w:r>
      <w:r w:rsidRPr="006C2FB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reg</w:t>
      </w:r>
      <w:proofErr w:type="spellEnd"/>
      <w:r w:rsidRPr="006C2FB7">
        <w:rPr>
          <w:rFonts w:ascii="Times New Roman" w:hAnsi="Times New Roman" w:cs="Times New Roman"/>
          <w:sz w:val="18"/>
          <w:szCs w:val="18"/>
          <w:lang w:val="en-US"/>
        </w:rPr>
        <w:t xml:space="preserve"> batches, and the specific HUVEC–</w:t>
      </w:r>
      <w:proofErr w:type="spellStart"/>
      <w:r w:rsidRPr="006C2FB7">
        <w:rPr>
          <w:rFonts w:ascii="Times New Roman" w:hAnsi="Times New Roman" w:cs="Times New Roman"/>
          <w:sz w:val="18"/>
          <w:szCs w:val="18"/>
          <w:lang w:val="en-US"/>
        </w:rPr>
        <w:t>SP</w:t>
      </w:r>
      <w:r w:rsidRPr="006C2FB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reg</w:t>
      </w:r>
      <w:proofErr w:type="spellEnd"/>
      <w:r w:rsidRPr="006C2FB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 xml:space="preserve"> </w:t>
      </w:r>
      <w:r w:rsidRPr="006C2FB7">
        <w:rPr>
          <w:rFonts w:ascii="Times New Roman" w:hAnsi="Times New Roman" w:cs="Times New Roman"/>
          <w:sz w:val="18"/>
          <w:szCs w:val="18"/>
          <w:lang w:val="en-US"/>
        </w:rPr>
        <w:t>batch combinations applied in the experiments of this study.</w:t>
      </w:r>
      <w:r w:rsidR="00725D5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5A5D241D" w14:textId="77777777" w:rsidR="006F7B96" w:rsidRPr="009259D5" w:rsidRDefault="006F7B96" w:rsidP="009259D5">
      <w:pPr>
        <w:rPr>
          <w:lang w:val="en-US"/>
        </w:rPr>
      </w:pPr>
    </w:p>
    <w:sectPr w:rsidR="006F7B96" w:rsidRPr="009259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368FB"/>
    <w:multiLevelType w:val="hybridMultilevel"/>
    <w:tmpl w:val="40F8FE0A"/>
    <w:lvl w:ilvl="0" w:tplc="7D4079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BC17DF"/>
    <w:multiLevelType w:val="hybridMultilevel"/>
    <w:tmpl w:val="E20EEC9E"/>
    <w:lvl w:ilvl="0" w:tplc="7D4079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AA3654"/>
    <w:multiLevelType w:val="hybridMultilevel"/>
    <w:tmpl w:val="F55C5EEA"/>
    <w:lvl w:ilvl="0" w:tplc="7D4079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0E75E5"/>
    <w:multiLevelType w:val="hybridMultilevel"/>
    <w:tmpl w:val="44421A38"/>
    <w:lvl w:ilvl="0" w:tplc="7D4079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AC02A9"/>
    <w:multiLevelType w:val="hybridMultilevel"/>
    <w:tmpl w:val="9366390A"/>
    <w:lvl w:ilvl="0" w:tplc="7D4079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2D8434C"/>
    <w:multiLevelType w:val="hybridMultilevel"/>
    <w:tmpl w:val="F88E1A26"/>
    <w:lvl w:ilvl="0" w:tplc="7D4079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866E8D"/>
    <w:multiLevelType w:val="hybridMultilevel"/>
    <w:tmpl w:val="68F62B06"/>
    <w:lvl w:ilvl="0" w:tplc="7D4079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D5"/>
    <w:rsid w:val="0001718B"/>
    <w:rsid w:val="000572EE"/>
    <w:rsid w:val="000A473F"/>
    <w:rsid w:val="000A7ADC"/>
    <w:rsid w:val="000D1E42"/>
    <w:rsid w:val="001B1F21"/>
    <w:rsid w:val="00366D57"/>
    <w:rsid w:val="00380E0F"/>
    <w:rsid w:val="003A04B7"/>
    <w:rsid w:val="00517A92"/>
    <w:rsid w:val="00517EC3"/>
    <w:rsid w:val="00601AED"/>
    <w:rsid w:val="00606ECA"/>
    <w:rsid w:val="006245CE"/>
    <w:rsid w:val="006C2FB7"/>
    <w:rsid w:val="006F7B96"/>
    <w:rsid w:val="00725D56"/>
    <w:rsid w:val="00792975"/>
    <w:rsid w:val="007A3E80"/>
    <w:rsid w:val="007C360A"/>
    <w:rsid w:val="0081216D"/>
    <w:rsid w:val="00900B28"/>
    <w:rsid w:val="00906E91"/>
    <w:rsid w:val="009259D5"/>
    <w:rsid w:val="00954D75"/>
    <w:rsid w:val="00975A06"/>
    <w:rsid w:val="009B562D"/>
    <w:rsid w:val="00AD211D"/>
    <w:rsid w:val="00B2026E"/>
    <w:rsid w:val="00BE02E5"/>
    <w:rsid w:val="00C06370"/>
    <w:rsid w:val="00CC0B6D"/>
    <w:rsid w:val="00D8036B"/>
    <w:rsid w:val="00DA67C3"/>
    <w:rsid w:val="00DB14B5"/>
    <w:rsid w:val="00F02135"/>
    <w:rsid w:val="00F4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4364C"/>
  <w15:chartTrackingRefBased/>
  <w15:docId w15:val="{65C72B53-F9F0-486E-B56C-6D3023A1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/>
        <w:sz w:val="18"/>
        <w:szCs w:val="18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59D5"/>
    <w:pPr>
      <w:spacing w:after="0" w:line="240" w:lineRule="auto"/>
    </w:pPr>
    <w:rPr>
      <w:rFonts w:asciiTheme="minorHAnsi" w:hAnsiTheme="minorHAnsi" w:cstheme="minorBidi"/>
      <w:b w:val="0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59D5"/>
    <w:pPr>
      <w:spacing w:after="0" w:line="240" w:lineRule="auto"/>
    </w:pPr>
    <w:rPr>
      <w:rFonts w:asciiTheme="minorHAnsi" w:hAnsiTheme="minorHAnsi" w:cstheme="minorBidi"/>
      <w:b w:val="0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803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2189</Characters>
  <Application>Microsoft Office Word</Application>
  <DocSecurity>0</DocSecurity>
  <Lines>68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recht, Martin</dc:creator>
  <cp:keywords/>
  <dc:description/>
  <cp:lastModifiedBy>Albrecht, Martin</cp:lastModifiedBy>
  <cp:revision>5</cp:revision>
  <dcterms:created xsi:type="dcterms:W3CDTF">2025-12-02T11:12:00Z</dcterms:created>
  <dcterms:modified xsi:type="dcterms:W3CDTF">2026-01-05T13:03:00Z</dcterms:modified>
</cp:coreProperties>
</file>